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0"/>
        <w:gridCol w:w="1845"/>
        <w:gridCol w:w="2520"/>
      </w:tblGrid>
      <w:tr w:rsidR="003D1202" w:rsidRPr="00184103" w14:paraId="2775152E" w14:textId="77777777" w:rsidTr="00843A4C">
        <w:trPr>
          <w:trHeight w:val="300"/>
        </w:trPr>
        <w:tc>
          <w:tcPr>
            <w:tcW w:w="423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17506CB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 outcome </w:t>
            </w:r>
          </w:p>
        </w:tc>
        <w:tc>
          <w:tcPr>
            <w:tcW w:w="436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1925FE1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er </w:t>
            </w: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00 </w:t>
            </w:r>
            <w:proofErr w:type="spellStart"/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yrs</w:t>
            </w:r>
            <w:proofErr w:type="spellEnd"/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</w:t>
            </w: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D1202" w:rsidRPr="00184103" w14:paraId="63B8627A" w14:textId="77777777" w:rsidTr="00843A4C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A4267" w14:textId="77777777" w:rsidR="003D1202" w:rsidRPr="00184103" w:rsidRDefault="003D1202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924833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hort 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E8C41E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tch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ntro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hort</w:t>
            </w:r>
            <w:r w:rsidRPr="003D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D1202" w:rsidRPr="00184103" w14:paraId="5E64C3E2" w14:textId="77777777" w:rsidTr="00843A4C">
        <w:trPr>
          <w:trHeight w:val="300"/>
        </w:trPr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A6C946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equent MI 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844BF0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 [13.1,13.5] 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E61F0EF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D1202" w:rsidRPr="00184103" w14:paraId="7FE5794F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5ABBA4BE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6BABFF96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4 [85.9,86.9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40791348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 [16.4,16.6] </w:t>
            </w:r>
          </w:p>
        </w:tc>
      </w:tr>
      <w:tr w:rsidR="003D1202" w:rsidRPr="00184103" w14:paraId="6D4DAA94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216BC8D5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3F04540B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3 [63.9,64.7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2418FA79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7 [31.5,31.8] </w:t>
            </w:r>
          </w:p>
        </w:tc>
      </w:tr>
      <w:tr w:rsidR="003D1202" w:rsidRPr="00184103" w14:paraId="3EDAFED1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5795D990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disease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2AC85570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0 [26.7,27.2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62826148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 [20.8,21.0] </w:t>
            </w:r>
          </w:p>
        </w:tc>
      </w:tr>
      <w:tr w:rsidR="003D1202" w:rsidRPr="00184103" w14:paraId="56FE4C9C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726E74D6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  Stroke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12851893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 [13.0,13.38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170C895C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 [10.4,10.5] </w:t>
            </w:r>
          </w:p>
        </w:tc>
      </w:tr>
      <w:tr w:rsidR="003D1202" w:rsidRPr="00184103" w14:paraId="6603F33C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74CDF3BB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arterial disease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1C0C3ED4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 [13.5,13.8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1CD30217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 [7.0,7.1] </w:t>
            </w:r>
          </w:p>
        </w:tc>
      </w:tr>
      <w:tr w:rsidR="003D1202" w:rsidRPr="00184103" w14:paraId="0A66A32A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40973E8E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  Aortic disease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0547ADCC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7 [6.54,6.80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29E32747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 [3.6,3.7] </w:t>
            </w:r>
          </w:p>
        </w:tc>
      </w:tr>
      <w:tr w:rsidR="003D1202" w:rsidRPr="00184103" w14:paraId="1D5FBF05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1E8E49F7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e bleeding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53B85C0D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0 [44.7,45.4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62B037F6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 [36.4,36.7] </w:t>
            </w:r>
          </w:p>
        </w:tc>
      </w:tr>
      <w:tr w:rsidR="003D1202" w:rsidRPr="00184103" w14:paraId="62B7FB10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7D2FF6CF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  Gastrointestinal bleeding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341C54CB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5 [18.5,19.0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3DEDB14F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 [16.1,16.3] </w:t>
            </w:r>
          </w:p>
        </w:tc>
      </w:tr>
      <w:tr w:rsidR="003D1202" w:rsidRPr="00184103" w14:paraId="4B110F2F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47278D13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nal failure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535BD9D5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5 [56.1,56.9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05C0A89C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3 [31.2,31.5] </w:t>
            </w:r>
          </w:p>
        </w:tc>
      </w:tr>
      <w:tr w:rsidR="003D1202" w:rsidRPr="00184103" w14:paraId="78AE08E2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688065D9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  Acute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20D025A1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7 [37.4,38.0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6C404543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 [19.7,19.9] </w:t>
            </w:r>
          </w:p>
        </w:tc>
      </w:tr>
      <w:tr w:rsidR="003D1202" w:rsidRPr="00184103" w14:paraId="74DB4797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4797B585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  Chronic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221B8D0E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0 [31.8,32.3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15FF0E7B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3 [18.2,18.4] </w:t>
            </w:r>
          </w:p>
        </w:tc>
      </w:tr>
      <w:tr w:rsidR="003D1202" w:rsidRPr="00184103" w14:paraId="01F2F530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1B5673EE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5EAA1F8A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7 [53.3,54.1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3F88E62C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4 [30.3,30.6] </w:t>
            </w:r>
          </w:p>
        </w:tc>
      </w:tr>
      <w:tr w:rsidR="003D1202" w:rsidRPr="00184103" w14:paraId="7EC010DB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60B4E5B0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entia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16DC7413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 [14.4,14.8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225DACEF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 [14.2,14.4] </w:t>
            </w:r>
          </w:p>
        </w:tc>
      </w:tr>
      <w:tr w:rsidR="003D1202" w:rsidRPr="00184103" w14:paraId="6A73DEFF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29539F11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  Vascular dementia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080A0C3F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 [3.8,4.0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048481CA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 [3.4,3.5] </w:t>
            </w:r>
          </w:p>
        </w:tc>
      </w:tr>
      <w:tr w:rsidR="003D1202" w:rsidRPr="00184103" w14:paraId="161AEE33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7A3EDAD0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585D5945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 [16.9,17.3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103681B6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 [15.7,15.9] </w:t>
            </w:r>
          </w:p>
        </w:tc>
      </w:tr>
      <w:tr w:rsidR="003D1202" w:rsidRPr="00184103" w14:paraId="7F7DAA06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2230CE28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cer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45618DC7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0 [25.7,26.2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4A88DC71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9 [44.7,45.1] </w:t>
            </w:r>
          </w:p>
        </w:tc>
      </w:tr>
      <w:tr w:rsidR="003D1202" w:rsidRPr="00184103" w14:paraId="65692639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12F09341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  Breast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324DEDD2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 [1.30,1.41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72A95685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 [2.5,2.6] </w:t>
            </w:r>
          </w:p>
        </w:tc>
      </w:tr>
      <w:tr w:rsidR="003D1202" w:rsidRPr="00184103" w14:paraId="5DC0CF7C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0DEC46EE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  Prostate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3C69D35B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5 [4.45,4.66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42DE1B0E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 [6.8,6.9] </w:t>
            </w:r>
          </w:p>
        </w:tc>
      </w:tr>
      <w:tr w:rsidR="003D1202" w:rsidRPr="00184103" w14:paraId="549141F9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48E4BB5C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  Lung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09F4A72B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8 [3.39,3.58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09BDE1EF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 [4.7,4.8] </w:t>
            </w:r>
          </w:p>
        </w:tc>
      </w:tr>
      <w:tr w:rsidR="003D1202" w:rsidRPr="00184103" w14:paraId="5FF82BE1" w14:textId="77777777" w:rsidTr="00843A4C">
        <w:trPr>
          <w:trHeight w:val="300"/>
        </w:trPr>
        <w:tc>
          <w:tcPr>
            <w:tcW w:w="4230" w:type="dxa"/>
            <w:shd w:val="clear" w:color="auto" w:fill="auto"/>
            <w:hideMark/>
          </w:tcPr>
          <w:p w14:paraId="639CD77B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  Colorectal </w:t>
            </w:r>
          </w:p>
        </w:tc>
        <w:tc>
          <w:tcPr>
            <w:tcW w:w="1845" w:type="dxa"/>
            <w:shd w:val="clear" w:color="auto" w:fill="auto"/>
            <w:vAlign w:val="bottom"/>
            <w:hideMark/>
          </w:tcPr>
          <w:p w14:paraId="1303645A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3 [2.55,2.71]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042D7BEF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 [4.1,4.2] </w:t>
            </w:r>
          </w:p>
        </w:tc>
      </w:tr>
      <w:tr w:rsidR="003D1202" w:rsidRPr="00184103" w14:paraId="0E86E209" w14:textId="77777777" w:rsidTr="00843A4C">
        <w:trPr>
          <w:trHeight w:val="300"/>
        </w:trPr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B84F72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-cause mortality 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CCBA29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6 [74.2,75.0] 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0E6008" w14:textId="77777777" w:rsidR="003D1202" w:rsidRPr="00184103" w:rsidRDefault="003D1202" w:rsidP="00843A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8 [62.6,63.0] </w:t>
            </w:r>
          </w:p>
        </w:tc>
      </w:tr>
      <w:tr w:rsidR="003D1202" w:rsidRPr="00184103" w14:paraId="45914656" w14:textId="77777777" w:rsidTr="00843A4C">
        <w:trPr>
          <w:trHeight w:val="300"/>
        </w:trPr>
        <w:tc>
          <w:tcPr>
            <w:tcW w:w="859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79A1F8D" w14:textId="208B6E29" w:rsidR="003D1202" w:rsidRPr="00ED3DCD" w:rsidRDefault="003D1202" w:rsidP="00843A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649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vidual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re matched according to</w:t>
            </w:r>
            <w:r w:rsidRPr="008649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ngle year of age, sex, month and year of hospital admission and NHS Trus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ing a 5:1 risk-set matching approach. </w:t>
            </w:r>
            <w:proofErr w:type="spellStart"/>
            <w:r w:rsidRPr="008649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D3D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</w:t>
            </w:r>
            <w:proofErr w:type="spellEnd"/>
            <w:r w:rsidRPr="00ED3D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in the matched control cohort who went on to develop MI were censored at time of first MI, therefore estimates of subsequent MI for this cohort were not included.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breviations: CI – confidence interval; MI - myocardial infarction; NA – not applicable; NHS – national health service. </w:t>
            </w:r>
          </w:p>
          <w:p w14:paraId="1EB94B7A" w14:textId="77777777" w:rsidR="003D1202" w:rsidRPr="00184103" w:rsidRDefault="003D1202" w:rsidP="00843A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14421DD" w14:textId="77777777" w:rsidR="006540CB" w:rsidRDefault="009A0A9F"/>
    <w:sectPr w:rsidR="00654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202"/>
    <w:rsid w:val="001A229F"/>
    <w:rsid w:val="003D1202"/>
    <w:rsid w:val="009A0A9F"/>
    <w:rsid w:val="00C0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F00E3"/>
  <w15:chartTrackingRefBased/>
  <w15:docId w15:val="{6D53A83F-A375-4857-AC84-E5747A4C4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202"/>
    <w:pPr>
      <w:spacing w:after="200" w:line="480" w:lineRule="auto"/>
    </w:pPr>
    <w:rPr>
      <w:rFonts w:eastAsiaTheme="minorEastAsi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2</cp:revision>
  <dcterms:created xsi:type="dcterms:W3CDTF">2023-12-19T12:07:00Z</dcterms:created>
  <dcterms:modified xsi:type="dcterms:W3CDTF">2023-12-19T12:07:00Z</dcterms:modified>
</cp:coreProperties>
</file>